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01C8C5" w:rsidR="00FB3483" w:rsidRPr="00930A31" w:rsidRDefault="00292F27">
            <w:pPr>
              <w:pStyle w:val="Default"/>
              <w:rPr>
                <w:rFonts w:ascii="Arial" w:hAnsi="Arial" w:cs="Arial"/>
                <w:color w:val="FFFFFF"/>
                <w:sz w:val="18"/>
                <w:szCs w:val="18"/>
              </w:rPr>
            </w:pPr>
            <w:r>
              <w:rPr>
                <w:rFonts w:ascii="Arial" w:hAnsi="Arial" w:cs="Arial"/>
                <w:b/>
                <w:bCs/>
                <w:color w:val="FFFFFF"/>
                <w:sz w:val="18"/>
                <w:szCs w:val="18"/>
              </w:rPr>
              <w:t xml:space="preserve">Reported on page </w:t>
            </w:r>
            <w:r w:rsidRPr="00930A31">
              <w:rPr>
                <w:rFonts w:ascii="Arial" w:hAnsi="Arial" w:cs="Arial"/>
                <w:b/>
                <w:bCs/>
                <w:color w:val="FFFFFF"/>
                <w:sz w:val="18"/>
                <w:szCs w:val="18"/>
              </w:rPr>
              <w:t>#</w:t>
            </w:r>
            <w:r>
              <w:rPr>
                <w:rFonts w:ascii="Arial" w:hAnsi="Arial" w:cs="Arial"/>
                <w:b/>
                <w:bCs/>
                <w:color w:val="FFFFFF"/>
                <w:sz w:val="18"/>
                <w:szCs w:val="18"/>
              </w:rPr>
              <w:t xml:space="preserv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0E90CB" w:rsidR="00FB3483" w:rsidRPr="00930A31" w:rsidRDefault="00292F2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FEFEB1" w:rsidR="00FB3483" w:rsidRPr="00930A31" w:rsidRDefault="008D6829" w:rsidP="005979B8">
            <w:pPr>
              <w:pStyle w:val="Default"/>
              <w:spacing w:before="40" w:after="40"/>
              <w:rPr>
                <w:rFonts w:ascii="Arial" w:hAnsi="Arial" w:cs="Arial"/>
                <w:color w:val="auto"/>
                <w:sz w:val="18"/>
                <w:szCs w:val="18"/>
              </w:rPr>
            </w:pPr>
            <w:r>
              <w:rPr>
                <w:rFonts w:ascii="Arial" w:hAnsi="Arial" w:cs="Arial"/>
                <w:color w:val="auto"/>
                <w:sz w:val="18"/>
                <w:szCs w:val="18"/>
              </w:rPr>
              <w:t>2 -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F4CD4C" w:rsidR="00FB3483" w:rsidRPr="00930A31" w:rsidRDefault="008972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00D527DB">
              <w:rPr>
                <w:rFonts w:ascii="Arial" w:hAnsi="Arial" w:cs="Arial"/>
                <w:color w:val="auto"/>
                <w:sz w:val="18"/>
                <w:szCs w:val="18"/>
              </w:rPr>
              <w:t>-</w:t>
            </w:r>
            <w:r>
              <w:rPr>
                <w:rFonts w:ascii="Arial" w:hAnsi="Arial" w:cs="Arial"/>
                <w:color w:val="auto"/>
                <w:sz w:val="18"/>
                <w:szCs w:val="18"/>
              </w:rPr>
              <w:t xml:space="preserve"> </w:t>
            </w:r>
            <w:r w:rsidR="001A0FB1">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10489A" w:rsidR="00FB3483" w:rsidRPr="00930A31" w:rsidRDefault="0089727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527DB">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60D52F" w:rsidR="00FB3483" w:rsidRPr="00930A31" w:rsidRDefault="005F5057"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F3EF9">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69ACA6" w:rsidR="00FB3483" w:rsidRPr="00930A31" w:rsidRDefault="005F505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F098A">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5EB29E" w:rsidR="00FB3483" w:rsidRPr="00930A31" w:rsidRDefault="005F50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w:t>
            </w:r>
            <w:r w:rsidR="0075648B">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3EDDCD" w:rsidR="00FB3483" w:rsidRPr="00930A31" w:rsidRDefault="00CC5EFF" w:rsidP="005979B8">
            <w:pPr>
              <w:pStyle w:val="Default"/>
              <w:spacing w:before="40" w:after="40"/>
              <w:rPr>
                <w:rFonts w:ascii="Arial" w:hAnsi="Arial" w:cs="Arial"/>
                <w:color w:val="auto"/>
                <w:sz w:val="18"/>
                <w:szCs w:val="18"/>
              </w:rPr>
            </w:pPr>
            <w:r>
              <w:rPr>
                <w:rFonts w:ascii="Arial" w:hAnsi="Arial" w:cs="Arial"/>
                <w:color w:val="auto"/>
                <w:sz w:val="18"/>
                <w:szCs w:val="18"/>
              </w:rPr>
              <w:t>8</w:t>
            </w:r>
            <w:r w:rsidR="00491353">
              <w:rPr>
                <w:rFonts w:ascii="Arial" w:hAnsi="Arial" w:cs="Arial"/>
                <w:color w:val="auto"/>
                <w:sz w:val="18"/>
                <w:szCs w:val="18"/>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78C341" w:rsidR="00FB3483" w:rsidRPr="00930A31" w:rsidRDefault="009D521B" w:rsidP="005979B8">
            <w:pPr>
              <w:pStyle w:val="Default"/>
              <w:spacing w:before="40" w:after="40"/>
              <w:rPr>
                <w:rFonts w:ascii="Arial" w:hAnsi="Arial" w:cs="Arial"/>
                <w:color w:val="auto"/>
                <w:sz w:val="18"/>
                <w:szCs w:val="18"/>
              </w:rPr>
            </w:pPr>
            <w:r>
              <w:rPr>
                <w:rFonts w:ascii="Arial" w:hAnsi="Arial" w:cs="Arial"/>
                <w:color w:val="auto"/>
                <w:sz w:val="18"/>
                <w:szCs w:val="18"/>
              </w:rPr>
              <w:t>9</w:t>
            </w:r>
            <w:r w:rsidR="00491353">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79CB05" w:rsidR="00930A31" w:rsidRPr="00930A31" w:rsidRDefault="00586555" w:rsidP="005979B8">
            <w:pPr>
              <w:pStyle w:val="Default"/>
              <w:spacing w:before="40" w:after="40"/>
              <w:rPr>
                <w:rFonts w:ascii="Arial" w:hAnsi="Arial" w:cs="Arial"/>
                <w:color w:val="auto"/>
                <w:sz w:val="18"/>
                <w:szCs w:val="18"/>
              </w:rPr>
            </w:pPr>
            <w:r>
              <w:rPr>
                <w:rFonts w:ascii="Arial" w:hAnsi="Arial" w:cs="Arial"/>
                <w:color w:val="auto"/>
                <w:sz w:val="18"/>
                <w:szCs w:val="18"/>
              </w:rPr>
              <w:t>9</w:t>
            </w:r>
            <w:r w:rsidR="00532FC7">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4271F6" w:rsidR="00930A31" w:rsidRPr="00930A31" w:rsidRDefault="00586555" w:rsidP="005979B8">
            <w:pPr>
              <w:pStyle w:val="Default"/>
              <w:spacing w:before="40" w:after="40"/>
              <w:rPr>
                <w:rFonts w:ascii="Arial" w:hAnsi="Arial" w:cs="Arial"/>
                <w:color w:val="auto"/>
                <w:sz w:val="18"/>
                <w:szCs w:val="18"/>
              </w:rPr>
            </w:pPr>
            <w:r>
              <w:rPr>
                <w:rFonts w:ascii="Arial" w:hAnsi="Arial" w:cs="Arial"/>
                <w:color w:val="auto"/>
                <w:sz w:val="18"/>
                <w:szCs w:val="18"/>
              </w:rPr>
              <w:t>9</w:t>
            </w:r>
            <w:r w:rsidR="00532FC7">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54C3B0" w:rsidR="00FB3483" w:rsidRPr="00930A31" w:rsidRDefault="00CC1F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 </w:t>
            </w:r>
            <w:r w:rsidR="00586555">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4AB6E5" w:rsidR="00FB3483" w:rsidRPr="00930A31" w:rsidRDefault="0022379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36AC5">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0DAA25" w:rsidR="00930A31" w:rsidRPr="00930A31" w:rsidRDefault="0022379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75906">
              <w:rPr>
                <w:rFonts w:ascii="Arial" w:hAnsi="Arial" w:cs="Arial"/>
                <w:color w:val="auto"/>
                <w:sz w:val="18"/>
                <w:szCs w:val="18"/>
              </w:rPr>
              <w:t xml:space="preserve">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7E42E2" w:rsidR="00930A31" w:rsidRPr="00930A31" w:rsidRDefault="0022379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75906">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D79D04" w:rsidR="00930A31" w:rsidRPr="00930A31" w:rsidRDefault="002237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C1DC93" w:rsidR="00930A31" w:rsidRPr="00930A31" w:rsidRDefault="002E75EB"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94E61">
              <w:rPr>
                <w:rFonts w:ascii="Arial" w:hAnsi="Arial" w:cs="Arial"/>
                <w:color w:val="auto"/>
                <w:sz w:val="18"/>
                <w:szCs w:val="18"/>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B72F58" w:rsidR="00930A31" w:rsidRPr="00930A31" w:rsidRDefault="00773B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A02C3E" w:rsidR="00930A31" w:rsidRPr="00930A31" w:rsidRDefault="00773B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D06D3E" w:rsidR="006E5FE2" w:rsidRPr="00930A31" w:rsidRDefault="00773B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501D42" w:rsidR="006E5FE2" w:rsidRPr="00930A31" w:rsidRDefault="00E50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 </w:t>
            </w:r>
            <w:r w:rsidR="00727FD3">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0B5745" w:rsidR="00930A31" w:rsidRPr="00930A31" w:rsidRDefault="003D4EB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27FD3">
              <w:rPr>
                <w:rFonts w:ascii="Arial" w:hAnsi="Arial" w:cs="Arial"/>
                <w:color w:val="auto"/>
                <w:sz w:val="18"/>
                <w:szCs w:val="18"/>
              </w:rPr>
              <w:t xml:space="preserve"> - 1</w:t>
            </w:r>
            <w:r>
              <w:rPr>
                <w:rFonts w:ascii="Arial" w:hAnsi="Arial" w:cs="Arial"/>
                <w:color w:val="auto"/>
                <w:sz w:val="18"/>
                <w:szCs w:val="18"/>
              </w:rPr>
              <w:t>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AA2459" w:rsidR="00930A31" w:rsidRPr="00930A31" w:rsidRDefault="00D74DD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3D8617" w:rsidR="00FB3483" w:rsidRPr="00930A31" w:rsidRDefault="002D72E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E44C25">
              <w:rPr>
                <w:rFonts w:ascii="Arial" w:hAnsi="Arial" w:cs="Arial"/>
                <w:color w:val="auto"/>
                <w:sz w:val="18"/>
                <w:szCs w:val="18"/>
              </w:rPr>
              <w:t xml:space="preserve"> - </w:t>
            </w:r>
            <w:r>
              <w:rPr>
                <w:rFonts w:ascii="Arial" w:hAnsi="Arial" w:cs="Arial"/>
                <w:color w:val="auto"/>
                <w:sz w:val="18"/>
                <w:szCs w:val="18"/>
              </w:rPr>
              <w:t>2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1AF989" w:rsidR="00FB3483" w:rsidRPr="00930A31" w:rsidRDefault="002D72E3" w:rsidP="005979B8">
            <w:pPr>
              <w:pStyle w:val="Default"/>
              <w:spacing w:before="40" w:after="40"/>
              <w:rPr>
                <w:rFonts w:ascii="Arial" w:hAnsi="Arial" w:cs="Arial"/>
                <w:color w:val="auto"/>
                <w:sz w:val="18"/>
                <w:szCs w:val="18"/>
              </w:rPr>
            </w:pPr>
            <w:r>
              <w:rPr>
                <w:rFonts w:ascii="Arial" w:hAnsi="Arial" w:cs="Arial"/>
                <w:color w:val="auto"/>
                <w:sz w:val="18"/>
                <w:szCs w:val="18"/>
              </w:rPr>
              <w:t>50 (S2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6A22DD" w:rsidR="00FB3483" w:rsidRPr="00930A31" w:rsidRDefault="00051BE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6522B">
              <w:rPr>
                <w:rFonts w:ascii="Arial" w:hAnsi="Arial" w:cs="Arial"/>
                <w:color w:val="auto"/>
                <w:sz w:val="18"/>
                <w:szCs w:val="18"/>
              </w:rPr>
              <w:t>1</w:t>
            </w:r>
            <w:r>
              <w:rPr>
                <w:rFonts w:ascii="Arial" w:hAnsi="Arial" w:cs="Arial"/>
                <w:color w:val="auto"/>
                <w:sz w:val="18"/>
                <w:szCs w:val="18"/>
              </w:rPr>
              <w:t xml:space="preserve"> - </w:t>
            </w:r>
            <w:r w:rsidR="0036522B">
              <w:rPr>
                <w:rFonts w:ascii="Arial" w:hAnsi="Arial" w:cs="Arial"/>
                <w:color w:val="auto"/>
                <w:sz w:val="18"/>
                <w:szCs w:val="18"/>
              </w:rPr>
              <w:t>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32D780" w:rsidR="00930A31" w:rsidRPr="00930A31" w:rsidRDefault="00051BE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F0C52">
              <w:rPr>
                <w:rFonts w:ascii="Arial" w:hAnsi="Arial" w:cs="Arial"/>
                <w:color w:val="auto"/>
                <w:sz w:val="18"/>
                <w:szCs w:val="18"/>
              </w:rPr>
              <w:t>1</w:t>
            </w:r>
            <w:r>
              <w:rPr>
                <w:rFonts w:ascii="Arial" w:hAnsi="Arial" w:cs="Arial"/>
                <w:color w:val="auto"/>
                <w:sz w:val="18"/>
                <w:szCs w:val="18"/>
              </w:rPr>
              <w:t xml:space="preserve"> - </w:t>
            </w:r>
            <w:r w:rsidR="005F0C52">
              <w:rPr>
                <w:rFonts w:ascii="Arial" w:hAnsi="Arial" w:cs="Arial"/>
                <w:color w:val="auto"/>
                <w:sz w:val="18"/>
                <w:szCs w:val="18"/>
              </w:rPr>
              <w:t>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6D4A17" w:rsidR="00930A31" w:rsidRPr="00930A31" w:rsidRDefault="00051BE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DFE668" w:rsidR="00930A31" w:rsidRPr="00930A31" w:rsidRDefault="00A8483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96DC5B" w:rsidR="00930A31" w:rsidRPr="00930A31" w:rsidRDefault="00A8483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9047DB" w:rsidR="00FB3483" w:rsidRPr="00930A31" w:rsidRDefault="00A8483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6983D7" w:rsidR="00077B44" w:rsidRPr="00930A31" w:rsidRDefault="0077581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1E06C3" w:rsidR="00930A31" w:rsidRPr="00930A31" w:rsidRDefault="00DC230A" w:rsidP="00077B44">
            <w:pPr>
              <w:pStyle w:val="Default"/>
              <w:spacing w:before="40" w:after="40"/>
              <w:rPr>
                <w:rFonts w:ascii="Arial" w:hAnsi="Arial" w:cs="Arial"/>
                <w:color w:val="auto"/>
                <w:sz w:val="18"/>
                <w:szCs w:val="18"/>
              </w:rPr>
            </w:pPr>
            <w:r>
              <w:rPr>
                <w:rFonts w:ascii="Arial" w:hAnsi="Arial" w:cs="Arial"/>
                <w:color w:val="auto"/>
                <w:sz w:val="18"/>
                <w:szCs w:val="18"/>
              </w:rPr>
              <w:t>26</w:t>
            </w:r>
            <w:r w:rsidR="002E1F2B">
              <w:rPr>
                <w:rFonts w:ascii="Arial" w:hAnsi="Arial" w:cs="Arial"/>
                <w:color w:val="auto"/>
                <w:sz w:val="18"/>
                <w:szCs w:val="18"/>
              </w:rPr>
              <w:t xml:space="preserve"> </w:t>
            </w:r>
            <w:r w:rsidR="00840EE9">
              <w:rPr>
                <w:rFonts w:ascii="Arial" w:hAnsi="Arial" w:cs="Arial"/>
                <w:color w:val="auto"/>
                <w:sz w:val="18"/>
                <w:szCs w:val="18"/>
              </w:rPr>
              <w:t>-</w:t>
            </w:r>
            <w:r w:rsidR="002E1F2B">
              <w:rPr>
                <w:rFonts w:ascii="Arial" w:hAnsi="Arial" w:cs="Arial"/>
                <w:color w:val="auto"/>
                <w:sz w:val="18"/>
                <w:szCs w:val="18"/>
              </w:rPr>
              <w:t xml:space="preserve"> </w:t>
            </w:r>
            <w:r>
              <w:rPr>
                <w:rFonts w:ascii="Arial" w:hAnsi="Arial" w:cs="Arial"/>
                <w:color w:val="auto"/>
                <w:sz w:val="18"/>
                <w:szCs w:val="18"/>
              </w:rPr>
              <w:t>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B9E4E3" w:rsidR="00930A31" w:rsidRPr="00930A31" w:rsidRDefault="00DC230A" w:rsidP="00077B44">
            <w:pPr>
              <w:pStyle w:val="Default"/>
              <w:spacing w:before="40" w:after="40"/>
              <w:rPr>
                <w:rFonts w:ascii="Arial" w:hAnsi="Arial" w:cs="Arial"/>
                <w:color w:val="auto"/>
                <w:sz w:val="18"/>
                <w:szCs w:val="18"/>
              </w:rPr>
            </w:pPr>
            <w:r>
              <w:rPr>
                <w:rFonts w:ascii="Arial" w:hAnsi="Arial" w:cs="Arial"/>
                <w:color w:val="auto"/>
                <w:sz w:val="18"/>
                <w:szCs w:val="18"/>
              </w:rPr>
              <w:t>32</w:t>
            </w:r>
            <w:r w:rsidR="002E1F2B">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2AF599" w:rsidR="00930A31" w:rsidRPr="00930A31" w:rsidRDefault="00DC230A"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EC14A9" w:rsidR="00930A31" w:rsidRPr="00930A31" w:rsidRDefault="00DC230A"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059798" w:rsidR="00930A31" w:rsidRPr="00930A31" w:rsidRDefault="00DC230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840528" w:rsidR="00930A31" w:rsidRPr="00930A31" w:rsidRDefault="00DC230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CC73EF" w:rsidR="00930A31" w:rsidRPr="00930A31" w:rsidRDefault="0057345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7D17FB" w:rsidR="00077B44" w:rsidRPr="00930A31" w:rsidRDefault="00DC230A" w:rsidP="00077B44">
            <w:pPr>
              <w:pStyle w:val="Default"/>
              <w:spacing w:before="40" w:after="40"/>
              <w:rPr>
                <w:rFonts w:ascii="Arial" w:hAnsi="Arial" w:cs="Arial"/>
                <w:color w:val="auto"/>
                <w:sz w:val="18"/>
                <w:szCs w:val="18"/>
              </w:rPr>
            </w:pPr>
            <w:r>
              <w:rPr>
                <w:rFonts w:ascii="Arial" w:hAnsi="Arial" w:cs="Arial"/>
                <w:color w:val="auto"/>
                <w:sz w:val="18"/>
                <w:szCs w:val="18"/>
              </w:rPr>
              <w:t>33 - 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BF2F84" w:rsidR="00077B44" w:rsidRPr="00930A31" w:rsidRDefault="0057345F" w:rsidP="00077B44">
            <w:pPr>
              <w:pStyle w:val="Default"/>
              <w:spacing w:before="40" w:after="40"/>
              <w:rPr>
                <w:rFonts w:ascii="Arial" w:hAnsi="Arial" w:cs="Arial"/>
                <w:color w:val="auto"/>
                <w:sz w:val="18"/>
                <w:szCs w:val="18"/>
              </w:rPr>
            </w:pPr>
            <w:r>
              <w:rPr>
                <w:rFonts w:ascii="Arial" w:hAnsi="Arial" w:cs="Arial"/>
                <w:color w:val="auto"/>
                <w:sz w:val="18"/>
                <w:szCs w:val="18"/>
              </w:rPr>
              <w:t>Declared</w:t>
            </w:r>
            <w:r w:rsidR="00DF5FAB">
              <w:rPr>
                <w:rFonts w:ascii="Arial" w:hAnsi="Arial" w:cs="Arial"/>
                <w:color w:val="auto"/>
                <w:sz w:val="18"/>
                <w:szCs w:val="18"/>
              </w:rPr>
              <w:t xml:space="preserve"> in </w:t>
            </w:r>
            <w:r>
              <w:rPr>
                <w:rFonts w:ascii="Arial" w:hAnsi="Arial" w:cs="Arial"/>
                <w:color w:val="auto"/>
                <w:sz w:val="18"/>
                <w:szCs w:val="18"/>
              </w:rPr>
              <w:t>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FC1432" w:rsidR="00077B44" w:rsidRPr="00930A31" w:rsidRDefault="00DF5FAB" w:rsidP="00077B44">
            <w:pPr>
              <w:pStyle w:val="Default"/>
              <w:spacing w:before="40" w:after="40"/>
              <w:rPr>
                <w:rFonts w:ascii="Arial" w:hAnsi="Arial" w:cs="Arial"/>
                <w:color w:val="auto"/>
                <w:sz w:val="18"/>
                <w:szCs w:val="18"/>
              </w:rPr>
            </w:pPr>
            <w:r>
              <w:rPr>
                <w:rFonts w:ascii="Arial" w:hAnsi="Arial" w:cs="Arial"/>
                <w:color w:val="auto"/>
                <w:sz w:val="18"/>
                <w:szCs w:val="18"/>
              </w:rPr>
              <w:t>Data is contained in the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CD0B5" w14:textId="77777777" w:rsidR="00B20122" w:rsidRDefault="00B20122">
      <w:r>
        <w:separator/>
      </w:r>
    </w:p>
  </w:endnote>
  <w:endnote w:type="continuationSeparator" w:id="0">
    <w:p w14:paraId="7D59BA35" w14:textId="77777777" w:rsidR="00B20122" w:rsidRDefault="00B20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8100AAF7" w:usb1="0000807B" w:usb2="00000008" w:usb3="00000000" w:csb0="000100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8D75F" w14:textId="77777777" w:rsidR="00B20122" w:rsidRDefault="00B20122">
      <w:r>
        <w:separator/>
      </w:r>
    </w:p>
  </w:footnote>
  <w:footnote w:type="continuationSeparator" w:id="0">
    <w:p w14:paraId="614DDB2C" w14:textId="77777777" w:rsidR="00B20122" w:rsidRDefault="00B201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77F"/>
    <w:rsid w:val="00051BE4"/>
    <w:rsid w:val="000555A6"/>
    <w:rsid w:val="00075906"/>
    <w:rsid w:val="00077B44"/>
    <w:rsid w:val="00152CDB"/>
    <w:rsid w:val="0018323E"/>
    <w:rsid w:val="00190C83"/>
    <w:rsid w:val="001A0FB1"/>
    <w:rsid w:val="001F3EF9"/>
    <w:rsid w:val="00223793"/>
    <w:rsid w:val="00246C93"/>
    <w:rsid w:val="00256BAF"/>
    <w:rsid w:val="00292F27"/>
    <w:rsid w:val="00294E61"/>
    <w:rsid w:val="002A2A06"/>
    <w:rsid w:val="002D72E3"/>
    <w:rsid w:val="002E1F2B"/>
    <w:rsid w:val="002E75EB"/>
    <w:rsid w:val="003103C2"/>
    <w:rsid w:val="003406C0"/>
    <w:rsid w:val="003516AD"/>
    <w:rsid w:val="00363B8D"/>
    <w:rsid w:val="0036522B"/>
    <w:rsid w:val="003760FB"/>
    <w:rsid w:val="003B79FF"/>
    <w:rsid w:val="003D4EB3"/>
    <w:rsid w:val="00400A0B"/>
    <w:rsid w:val="00443C1D"/>
    <w:rsid w:val="00461576"/>
    <w:rsid w:val="004707A5"/>
    <w:rsid w:val="00491353"/>
    <w:rsid w:val="004927D8"/>
    <w:rsid w:val="004C1685"/>
    <w:rsid w:val="005078EE"/>
    <w:rsid w:val="00526035"/>
    <w:rsid w:val="00532FC7"/>
    <w:rsid w:val="00550BF1"/>
    <w:rsid w:val="0057345F"/>
    <w:rsid w:val="00586555"/>
    <w:rsid w:val="0059028D"/>
    <w:rsid w:val="005979B8"/>
    <w:rsid w:val="005F0C52"/>
    <w:rsid w:val="005F5057"/>
    <w:rsid w:val="006102F8"/>
    <w:rsid w:val="006C1BE1"/>
    <w:rsid w:val="006E5FE2"/>
    <w:rsid w:val="006F3BA6"/>
    <w:rsid w:val="00702FE6"/>
    <w:rsid w:val="00706D3A"/>
    <w:rsid w:val="00726794"/>
    <w:rsid w:val="00727FD3"/>
    <w:rsid w:val="00736AC5"/>
    <w:rsid w:val="00737077"/>
    <w:rsid w:val="0075648B"/>
    <w:rsid w:val="0077253C"/>
    <w:rsid w:val="00773BD0"/>
    <w:rsid w:val="00775813"/>
    <w:rsid w:val="007D5478"/>
    <w:rsid w:val="00840EE9"/>
    <w:rsid w:val="008412D5"/>
    <w:rsid w:val="00864352"/>
    <w:rsid w:val="00897275"/>
    <w:rsid w:val="008A3EAE"/>
    <w:rsid w:val="008D6829"/>
    <w:rsid w:val="008E2C91"/>
    <w:rsid w:val="00930A31"/>
    <w:rsid w:val="00947707"/>
    <w:rsid w:val="00951A99"/>
    <w:rsid w:val="009827E5"/>
    <w:rsid w:val="009D521B"/>
    <w:rsid w:val="00A215D2"/>
    <w:rsid w:val="00A37628"/>
    <w:rsid w:val="00A8483A"/>
    <w:rsid w:val="00A86593"/>
    <w:rsid w:val="00AB79CE"/>
    <w:rsid w:val="00AE4BBD"/>
    <w:rsid w:val="00B04BB2"/>
    <w:rsid w:val="00B20122"/>
    <w:rsid w:val="00B2498A"/>
    <w:rsid w:val="00B45B2C"/>
    <w:rsid w:val="00B51910"/>
    <w:rsid w:val="00BF098A"/>
    <w:rsid w:val="00BF3C17"/>
    <w:rsid w:val="00C22710"/>
    <w:rsid w:val="00CC1FA6"/>
    <w:rsid w:val="00CC5EFF"/>
    <w:rsid w:val="00D527DB"/>
    <w:rsid w:val="00D74DD3"/>
    <w:rsid w:val="00D95D84"/>
    <w:rsid w:val="00DA4D2C"/>
    <w:rsid w:val="00DC230A"/>
    <w:rsid w:val="00DC4F19"/>
    <w:rsid w:val="00DF5FAB"/>
    <w:rsid w:val="00E324A8"/>
    <w:rsid w:val="00E44C25"/>
    <w:rsid w:val="00E50C4B"/>
    <w:rsid w:val="00E66E3A"/>
    <w:rsid w:val="00EB610E"/>
    <w:rsid w:val="00F568C6"/>
    <w:rsid w:val="00F67C14"/>
    <w:rsid w:val="00FB3483"/>
    <w:rsid w:val="00FD5CC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2</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 Ling</cp:lastModifiedBy>
  <cp:revision>73</cp:revision>
  <cp:lastPrinted>2020-11-24T03:02:00Z</cp:lastPrinted>
  <dcterms:created xsi:type="dcterms:W3CDTF">2020-11-24T03:02:00Z</dcterms:created>
  <dcterms:modified xsi:type="dcterms:W3CDTF">2023-03-28T19:56:00Z</dcterms:modified>
</cp:coreProperties>
</file>